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1801" w:tblpY="2586"/>
        <w:tblW w:w="68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2129"/>
        <w:gridCol w:w="1400"/>
        <w:gridCol w:w="1400"/>
      </w:tblGrid>
      <w:tr w:rsidR="00595B66" w:rsidRPr="00520E18" w:rsidTr="002E1269">
        <w:trPr>
          <w:trHeight w:val="27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K1801+vect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K1801+</w:t>
            </w:r>
            <w:r w:rsidRPr="00520E18">
              <w:rPr>
                <w:rFonts w:ascii="Times New Roman" w:eastAsia="MS PGothic" w:hAnsi="Times New Roman" w:cs="Times New Roman"/>
                <w:i/>
                <w:iCs/>
                <w:kern w:val="0"/>
                <w:sz w:val="16"/>
                <w:szCs w:val="16"/>
              </w:rPr>
              <w:t>MAL73L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thanol (%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.8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3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8.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6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pecific gravit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0021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001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001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ake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meter valu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-3.07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-1.97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29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cidit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33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7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4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2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mino acidit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4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4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oncentration (ppm)</w:t>
            </w: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of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hosphor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85.6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79.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.3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Organic acid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itr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1.1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1.5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yruv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n</w:t>
            </w:r>
            <w:proofErr w:type="gramEnd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d.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n</w:t>
            </w:r>
            <w:proofErr w:type="gramEnd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d.</w:t>
            </w:r>
            <w:proofErr w:type="spellEnd"/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al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3.9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9.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ucci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59.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56.1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7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Lact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29.1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0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04.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95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Fumari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n</w:t>
            </w:r>
            <w:proofErr w:type="gramEnd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d.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n</w:t>
            </w:r>
            <w:proofErr w:type="gramEnd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d.</w:t>
            </w:r>
            <w:proofErr w:type="spellEnd"/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cet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2.1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4.6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1.4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Volatil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thyl acet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8.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84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5.35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5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n</w:t>
            </w:r>
            <w:proofErr w:type="gramEnd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-Propan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2.0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7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0.0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2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isoButanol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6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3.5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2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isoAmyl</w:t>
            </w:r>
            <w:proofErr w:type="spellEnd"/>
            <w:proofErr w:type="gramEnd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520E18" w:rsidDel="006E72D7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et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84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2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.66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1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isoAmylalcohol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87.3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5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86.5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.0</w:t>
            </w: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95B66" w:rsidRPr="00520E18" w:rsidTr="002E1269">
        <w:trPr>
          <w:trHeight w:val="27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Ethyl </w:t>
            </w:r>
            <w:proofErr w:type="spellStart"/>
            <w:r w:rsidRPr="00520E18">
              <w:rPr>
                <w:rFonts w:ascii="Times New Roman" w:eastAsia="MS PGothic" w:hAnsi="Times New Roman" w:cs="Times New Roman"/>
                <w:kern w:val="0"/>
                <w:sz w:val="16"/>
                <w:szCs w:val="16"/>
                <w:u w:val="single"/>
              </w:rPr>
              <w:t>Caproat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90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5B66" w:rsidRPr="00520E18" w:rsidRDefault="00595B66" w:rsidP="002E1269">
            <w:pPr>
              <w:widowControl/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.95</w:t>
            </w:r>
            <w:r>
              <w:rPr>
                <w:rFonts w:ascii="Times New Roman" w:eastAsia="MS PGothic" w:hAnsi="Times New Roman" w:cs="Times New Roman" w:hint="eastAsia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10</w:t>
            </w:r>
          </w:p>
        </w:tc>
      </w:tr>
    </w:tbl>
    <w:p w:rsidR="00C06B72" w:rsidRPr="002E1269" w:rsidRDefault="002E1269">
      <w:pPr>
        <w:rPr>
          <w:rFonts w:ascii="Times New Roman" w:hAnsi="Times New Roman" w:cs="Times New Roman"/>
        </w:rPr>
      </w:pPr>
      <w:bookmarkStart w:id="0" w:name="_GoBack"/>
      <w:r w:rsidRPr="002E1269">
        <w:rPr>
          <w:rFonts w:ascii="Times New Roman" w:hAnsi="Times New Roman" w:cs="Times New Roman"/>
        </w:rPr>
        <w:t>Supporting table 1</w:t>
      </w:r>
    </w:p>
    <w:bookmarkEnd w:id="0"/>
    <w:sectPr w:rsidR="00C06B72" w:rsidRPr="002E1269" w:rsidSect="00C06B7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B66"/>
    <w:rsid w:val="002E1269"/>
    <w:rsid w:val="00595B66"/>
    <w:rsid w:val="00C0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B6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B6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Macintosh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舘 巧</dc:creator>
  <cp:keywords/>
  <dc:description/>
  <cp:lastModifiedBy>大舘 巧</cp:lastModifiedBy>
  <cp:revision>2</cp:revision>
  <dcterms:created xsi:type="dcterms:W3CDTF">2018-06-03T10:35:00Z</dcterms:created>
  <dcterms:modified xsi:type="dcterms:W3CDTF">2018-06-03T10:35:00Z</dcterms:modified>
</cp:coreProperties>
</file>